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EB70E" w14:textId="45091697" w:rsidR="0067672C" w:rsidRDefault="00AF4982" w:rsidP="0067672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MATERIALS </w:t>
      </w:r>
    </w:p>
    <w:p w14:paraId="6DAE9044" w14:textId="29A83E7A" w:rsidR="008C26AE" w:rsidRPr="00877437" w:rsidRDefault="008C26AE" w:rsidP="008C26AE">
      <w:pPr>
        <w:rPr>
          <w:rFonts w:ascii="Calibri" w:hAnsi="Calibri" w:cs="Calibri"/>
          <w:b/>
          <w:bCs/>
        </w:rPr>
      </w:pPr>
      <w:r w:rsidRPr="00877437">
        <w:rPr>
          <w:rFonts w:ascii="Calibri" w:hAnsi="Calibri" w:cs="Calibri"/>
          <w:b/>
          <w:bCs/>
        </w:rPr>
        <w:t xml:space="preserve">Appendix </w:t>
      </w:r>
      <w:r>
        <w:rPr>
          <w:rFonts w:ascii="Calibri" w:hAnsi="Calibri" w:cs="Calibri"/>
          <w:b/>
          <w:bCs/>
        </w:rPr>
        <w:t>1</w:t>
      </w:r>
      <w:r w:rsidRPr="00877437">
        <w:rPr>
          <w:rFonts w:ascii="Calibri" w:hAnsi="Calibri" w:cs="Calibri"/>
          <w:b/>
          <w:bCs/>
        </w:rPr>
        <w:t xml:space="preserve">: Search terms used </w:t>
      </w:r>
      <w:r>
        <w:rPr>
          <w:rFonts w:ascii="Calibri" w:hAnsi="Calibri" w:cs="Calibri"/>
          <w:b/>
          <w:bCs/>
        </w:rPr>
        <w:t>for google search</w:t>
      </w:r>
    </w:p>
    <w:p w14:paraId="5CE1851A" w14:textId="77777777" w:rsidR="008C26AE" w:rsidRPr="00877437" w:rsidRDefault="008C26AE" w:rsidP="008C26AE">
      <w:pPr>
        <w:rPr>
          <w:rFonts w:ascii="Calibri" w:hAnsi="Calibri" w:cs="Calibri"/>
          <w:b/>
          <w:bCs/>
        </w:rPr>
      </w:pPr>
      <w:r w:rsidRPr="00877437">
        <w:rPr>
          <w:rFonts w:ascii="Calibri" w:hAnsi="Calibri" w:cs="Calibri"/>
          <w:b/>
          <w:bCs/>
        </w:rPr>
        <w:t>Search terms used:</w:t>
      </w:r>
    </w:p>
    <w:p w14:paraId="52BC0EC9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“sexual health”</w:t>
      </w:r>
    </w:p>
    <w:p w14:paraId="139014C8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“reproductive health”</w:t>
      </w:r>
    </w:p>
    <w:p w14:paraId="1979F561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telemedicine” [and] “sexual health”</w:t>
      </w:r>
    </w:p>
    <w:p w14:paraId="76C750F8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telemedicine” [and] “reproductive health”</w:t>
      </w:r>
    </w:p>
    <w:p w14:paraId="577A25EA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Online” [and] “sexual health services”</w:t>
      </w:r>
    </w:p>
    <w:p w14:paraId="040D6A89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services” [and] “sexual health”</w:t>
      </w:r>
    </w:p>
    <w:p w14:paraId="11BCCC29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services” [and] “reproductive health”</w:t>
      </w:r>
    </w:p>
    <w:p w14:paraId="12F0F1D3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contraception</w:t>
      </w:r>
    </w:p>
    <w:p w14:paraId="4079F695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abortion</w:t>
      </w:r>
    </w:p>
    <w:p w14:paraId="21F57E2F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Telemedical abortion</w:t>
      </w:r>
    </w:p>
    <w:p w14:paraId="61F6928F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antenatal</w:t>
      </w:r>
    </w:p>
    <w:p w14:paraId="4B616EB6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perinatal</w:t>
      </w:r>
    </w:p>
    <w:p w14:paraId="73E11222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” [and] chlamydia</w:t>
      </w:r>
    </w:p>
    <w:p w14:paraId="1C819046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remote consultations [and] “family planning”</w:t>
      </w:r>
    </w:p>
    <w:p w14:paraId="318892E4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telephone consultations” [and] “sexual health”</w:t>
      </w:r>
    </w:p>
    <w:p w14:paraId="5F77F6EA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telephone consultations” [and] “reproductive health”</w:t>
      </w:r>
    </w:p>
    <w:p w14:paraId="184850CB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video consultations” [and] “sexual health”</w:t>
      </w:r>
    </w:p>
    <w:p w14:paraId="295030CC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video consultations” [and] “reproductive health”</w:t>
      </w:r>
    </w:p>
    <w:p w14:paraId="046CCCAB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online consultations” [and] “sexual health”</w:t>
      </w:r>
    </w:p>
    <w:p w14:paraId="5CF46555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online consultations” [and] “reproductive health”</w:t>
      </w:r>
    </w:p>
    <w:p w14:paraId="26E043F9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digital consultations” [and] “sexual health”</w:t>
      </w:r>
    </w:p>
    <w:p w14:paraId="049C75FC" w14:textId="77777777" w:rsidR="008C26AE" w:rsidRPr="00877437" w:rsidRDefault="008C26AE" w:rsidP="008C26AE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“digital consultations” [and] “reproductive health”</w:t>
      </w:r>
    </w:p>
    <w:p w14:paraId="016705D0" w14:textId="77777777" w:rsidR="008C26AE" w:rsidRPr="00877437" w:rsidRDefault="008C26AE" w:rsidP="008C26AE">
      <w:pPr>
        <w:rPr>
          <w:rFonts w:ascii="Calibri" w:hAnsi="Calibri" w:cs="Calibri"/>
        </w:rPr>
      </w:pPr>
    </w:p>
    <w:p w14:paraId="6856B80E" w14:textId="77777777" w:rsidR="008C26AE" w:rsidRDefault="008C26AE" w:rsidP="008C26AE">
      <w:pPr>
        <w:spacing w:line="360" w:lineRule="auto"/>
        <w:rPr>
          <w:rFonts w:ascii="Calibri" w:hAnsi="Calibri" w:cs="Calibri"/>
        </w:rPr>
      </w:pPr>
      <w:r w:rsidRPr="00877437">
        <w:rPr>
          <w:rFonts w:ascii="Calibri" w:hAnsi="Calibri" w:cs="Calibri"/>
        </w:rPr>
        <w:t xml:space="preserve">NB Each combination of terms was searched on Google in the UK, initially as an unrestricted search, then as a search restricted to results from the past year only. Included in the results were items published </w:t>
      </w:r>
    </w:p>
    <w:p w14:paraId="2DB3DB9A" w14:textId="77777777" w:rsidR="008C26AE" w:rsidRDefault="008C26AE" w:rsidP="00383273">
      <w:pPr>
        <w:spacing w:line="360" w:lineRule="auto"/>
        <w:rPr>
          <w:rFonts w:ascii="Calibri" w:hAnsi="Calibri" w:cs="Calibri"/>
          <w:b/>
          <w:bCs/>
        </w:rPr>
      </w:pPr>
    </w:p>
    <w:p w14:paraId="6DADFBBE" w14:textId="0AE2E510" w:rsidR="00383273" w:rsidRDefault="00383273" w:rsidP="00383273">
      <w:pPr>
        <w:spacing w:line="360" w:lineRule="auto"/>
        <w:rPr>
          <w:rFonts w:ascii="Calibri" w:hAnsi="Calibri" w:cs="Calibri"/>
          <w:b/>
          <w:bCs/>
        </w:rPr>
      </w:pPr>
      <w:r w:rsidRPr="00877437">
        <w:rPr>
          <w:rFonts w:ascii="Calibri" w:hAnsi="Calibri" w:cs="Calibri"/>
          <w:b/>
          <w:bCs/>
        </w:rPr>
        <w:lastRenderedPageBreak/>
        <w:t xml:space="preserve">Appendix </w:t>
      </w:r>
      <w:r w:rsidR="008C26AE">
        <w:rPr>
          <w:rFonts w:ascii="Calibri" w:hAnsi="Calibri" w:cs="Calibri"/>
          <w:b/>
          <w:bCs/>
        </w:rPr>
        <w:t>2</w:t>
      </w:r>
      <w:r w:rsidRPr="00877437">
        <w:rPr>
          <w:rFonts w:ascii="Calibri" w:hAnsi="Calibri" w:cs="Calibri"/>
          <w:b/>
          <w:bCs/>
        </w:rPr>
        <w:t>: HMIC Health Management Information Consortium &lt;1979 to May 2024&gt; database search strategy</w:t>
      </w:r>
    </w:p>
    <w:p w14:paraId="0B9AB8A1" w14:textId="1E0E7943" w:rsidR="00383273" w:rsidRPr="00383273" w:rsidRDefault="00383273" w:rsidP="00383273">
      <w:pPr>
        <w:spacing w:line="360" w:lineRule="auto"/>
        <w:rPr>
          <w:rFonts w:ascii="Calibri" w:hAnsi="Calibri" w:cs="Calibri"/>
          <w:b/>
          <w:bCs/>
        </w:rPr>
        <w:sectPr w:rsidR="00383273" w:rsidRPr="00383273" w:rsidSect="001B7F09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77437">
        <w:rPr>
          <w:rFonts w:ascii="Calibri" w:hAnsi="Calibri" w:cs="Calibri"/>
        </w:rPr>
        <w:br/>
        <w:t xml:space="preserve">Search Strategy: </w:t>
      </w:r>
      <w:r w:rsidRPr="00877437">
        <w:rPr>
          <w:rFonts w:ascii="Calibri" w:hAnsi="Calibri" w:cs="Calibri"/>
        </w:rPr>
        <w:br/>
        <w:t xml:space="preserve">1  ((remote$ or online or virtual or telephone or phone or video or digital) adj3 (consultation$ or service$ or advi$)).mp. (1774) </w:t>
      </w:r>
      <w:r w:rsidRPr="00877437">
        <w:rPr>
          <w:rFonts w:ascii="Calibri" w:hAnsi="Calibri" w:cs="Calibri"/>
        </w:rPr>
        <w:br/>
        <w:t xml:space="preserve">2  ("telephone call$" or "telephone advice" or "telephone advisory").ti,ab. (414) </w:t>
      </w:r>
      <w:r w:rsidRPr="00877437">
        <w:rPr>
          <w:rFonts w:ascii="Calibri" w:hAnsi="Calibri" w:cs="Calibri"/>
        </w:rPr>
        <w:br/>
        <w:t xml:space="preserve">3  telemedicine.mp. or exp telemedicine/ or telecare/ (2104) </w:t>
      </w:r>
      <w:r w:rsidRPr="00877437">
        <w:rPr>
          <w:rFonts w:ascii="Calibri" w:hAnsi="Calibri" w:cs="Calibri"/>
        </w:rPr>
        <w:br/>
        <w:t xml:space="preserve">4  telehealth.mp. or exp telehealth/ (885) </w:t>
      </w:r>
      <w:r w:rsidRPr="00877437">
        <w:rPr>
          <w:rFonts w:ascii="Calibri" w:hAnsi="Calibri" w:cs="Calibri"/>
        </w:rPr>
        <w:br/>
        <w:t xml:space="preserve">5  exp telephone consultations/ or exp telephone services/ or telephone advice/ (1293) </w:t>
      </w:r>
      <w:r w:rsidRPr="00877437">
        <w:rPr>
          <w:rFonts w:ascii="Calibri" w:hAnsi="Calibri" w:cs="Calibri"/>
        </w:rPr>
        <w:br/>
        <w:t xml:space="preserve">6  1 or 2 or 3 or 4 or 5 (4557) </w:t>
      </w:r>
      <w:r w:rsidRPr="00877437">
        <w:rPr>
          <w:rFonts w:ascii="Calibri" w:hAnsi="Calibri" w:cs="Calibri"/>
        </w:rPr>
        <w:br/>
        <w:t xml:space="preserve">7  (guide$ or guidance or implement$ or introduc$ or evaluat$ or standard$ or barrier$).ti. or Guidelines/ or Standards/ or Implementation/ or Evaluation/ or Service planning/ (52802) </w:t>
      </w:r>
      <w:r w:rsidRPr="00877437">
        <w:rPr>
          <w:rFonts w:ascii="Calibri" w:hAnsi="Calibri" w:cs="Calibri"/>
        </w:rPr>
        <w:br/>
        <w:t xml:space="preserve">8  (equit$ or inequalit$ or equal$ or unequal$).ti. or Health inequalities/ (10016) </w:t>
      </w:r>
      <w:r w:rsidRPr="00877437">
        <w:rPr>
          <w:rFonts w:ascii="Calibri" w:hAnsi="Calibri" w:cs="Calibri"/>
        </w:rPr>
        <w:br/>
        <w:t xml:space="preserve">9  (cost or effective$).ti. (8527) </w:t>
      </w:r>
      <w:r w:rsidRPr="00877437">
        <w:rPr>
          <w:rFonts w:ascii="Calibri" w:hAnsi="Calibri" w:cs="Calibri"/>
        </w:rPr>
        <w:br/>
        <w:t xml:space="preserve">10  7 or 8 or 9 (68818) </w:t>
      </w:r>
      <w:r w:rsidRPr="00877437">
        <w:rPr>
          <w:rFonts w:ascii="Calibri" w:hAnsi="Calibri" w:cs="Calibri"/>
        </w:rPr>
        <w:br/>
        <w:t xml:space="preserve">11  6 and 10 (1093) </w:t>
      </w:r>
      <w:r w:rsidRPr="00877437">
        <w:rPr>
          <w:rFonts w:ascii="Calibri" w:hAnsi="Calibri" w:cs="Calibri"/>
        </w:rPr>
        <w:br/>
        <w:t xml:space="preserve">12  exp Prescribing/ (3680) </w:t>
      </w:r>
      <w:r w:rsidRPr="00877437">
        <w:rPr>
          <w:rFonts w:ascii="Calibri" w:hAnsi="Calibri" w:cs="Calibri"/>
        </w:rPr>
        <w:br/>
        <w:t xml:space="preserve">13  prescribing.ti. (1913) </w:t>
      </w:r>
      <w:r w:rsidRPr="00877437">
        <w:rPr>
          <w:rFonts w:ascii="Calibri" w:hAnsi="Calibri" w:cs="Calibri"/>
        </w:rPr>
        <w:br/>
        <w:t xml:space="preserve">14  (prescri$ or drug$ or medication$ or pharmac$).ti. (14257) </w:t>
      </w:r>
      <w:r w:rsidRPr="00877437">
        <w:rPr>
          <w:rFonts w:ascii="Calibri" w:hAnsi="Calibri" w:cs="Calibri"/>
        </w:rPr>
        <w:br/>
        <w:t xml:space="preserve">15  general practice.mp. or exp General practice/ (15556) </w:t>
      </w:r>
      <w:r w:rsidRPr="00877437">
        <w:rPr>
          <w:rFonts w:ascii="Calibri" w:hAnsi="Calibri" w:cs="Calibri"/>
        </w:rPr>
        <w:br/>
        <w:t xml:space="preserve">16  primary care.mp. or exp primary care/ (34464) </w:t>
      </w:r>
      <w:r w:rsidRPr="00877437">
        <w:rPr>
          <w:rFonts w:ascii="Calibri" w:hAnsi="Calibri" w:cs="Calibri"/>
        </w:rPr>
        <w:br/>
        <w:t xml:space="preserve">17  12 or 13 or 14 or 15 or 16 (51542) </w:t>
      </w:r>
      <w:r w:rsidRPr="00877437">
        <w:rPr>
          <w:rFonts w:ascii="Calibri" w:hAnsi="Calibri" w:cs="Calibri"/>
        </w:rPr>
        <w:br/>
        <w:t>18  11 and 17 (259)</w:t>
      </w:r>
    </w:p>
    <w:p w14:paraId="25914209" w14:textId="3E4094AB" w:rsidR="0067672C" w:rsidRPr="00877437" w:rsidRDefault="0067672C" w:rsidP="0067672C">
      <w:pPr>
        <w:rPr>
          <w:rFonts w:ascii="Calibri" w:hAnsi="Calibri" w:cs="Calibri"/>
          <w:b/>
          <w:bCs/>
        </w:rPr>
      </w:pPr>
      <w:r w:rsidRPr="00877437">
        <w:rPr>
          <w:rFonts w:ascii="Calibri" w:hAnsi="Calibri" w:cs="Calibri"/>
          <w:b/>
          <w:bCs/>
        </w:rPr>
        <w:lastRenderedPageBreak/>
        <w:t xml:space="preserve">Appendix </w:t>
      </w:r>
      <w:r w:rsidR="00BA1E6D">
        <w:rPr>
          <w:rFonts w:ascii="Calibri" w:hAnsi="Calibri" w:cs="Calibri"/>
          <w:b/>
          <w:bCs/>
        </w:rPr>
        <w:t>3</w:t>
      </w:r>
      <w:r w:rsidRPr="00877437">
        <w:rPr>
          <w:rFonts w:ascii="Calibri" w:hAnsi="Calibri" w:cs="Calibri"/>
          <w:b/>
          <w:bCs/>
        </w:rPr>
        <w:t>: Organisations for targeted search</w:t>
      </w:r>
    </w:p>
    <w:p w14:paraId="509F0CE4" w14:textId="77777777" w:rsidR="0067672C" w:rsidRPr="00877437" w:rsidRDefault="0067672C" w:rsidP="0067672C">
      <w:pPr>
        <w:rPr>
          <w:rFonts w:ascii="Calibri" w:hAnsi="Calibri" w:cs="Calibri"/>
          <w:b/>
          <w:bCs/>
        </w:rPr>
      </w:pPr>
      <w:r w:rsidRPr="00877437">
        <w:rPr>
          <w:rFonts w:ascii="Calibri" w:hAnsi="Calibri" w:cs="Calibri"/>
          <w:b/>
          <w:bCs/>
        </w:rPr>
        <w:t>Organisations:</w:t>
      </w:r>
    </w:p>
    <w:p w14:paraId="00BE5475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British Association for Sexual Health and HIV</w:t>
      </w:r>
    </w:p>
    <w:p w14:paraId="20BAC6E0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British HIV Association</w:t>
      </w:r>
    </w:p>
    <w:p w14:paraId="386C45F6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Faculty of Sexual and Reproductive Healthcare</w:t>
      </w:r>
    </w:p>
    <w:p w14:paraId="2CC4B164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NICE</w:t>
      </w:r>
    </w:p>
    <w:p w14:paraId="10D62259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WHO</w:t>
      </w:r>
    </w:p>
    <w:p w14:paraId="01F05BB8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NHS England</w:t>
      </w:r>
    </w:p>
    <w:p w14:paraId="7CFB5BD6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Public Health Wales</w:t>
      </w:r>
    </w:p>
    <w:p w14:paraId="51FF1136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Public Health Scotland</w:t>
      </w:r>
    </w:p>
    <w:p w14:paraId="414427BF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UK HSA</w:t>
      </w:r>
    </w:p>
    <w:p w14:paraId="6EB5B023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OHID</w:t>
      </w:r>
    </w:p>
    <w:p w14:paraId="4B33222E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Terrence Higgins Trust</w:t>
      </w:r>
    </w:p>
    <w:p w14:paraId="03B3151B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Family Planning Association</w:t>
      </w:r>
    </w:p>
    <w:p w14:paraId="083D70D9" w14:textId="77777777" w:rsidR="0067672C" w:rsidRPr="00877437" w:rsidRDefault="0067672C" w:rsidP="0067672C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t>NHS Digital</w:t>
      </w:r>
    </w:p>
    <w:p w14:paraId="6BC86503" w14:textId="631CF3E9" w:rsidR="00F932FE" w:rsidRPr="00877437" w:rsidRDefault="00877437">
      <w:pPr>
        <w:rPr>
          <w:rFonts w:ascii="Calibri" w:hAnsi="Calibri" w:cs="Calibri"/>
        </w:rPr>
      </w:pPr>
      <w:r w:rsidRPr="00877437">
        <w:rPr>
          <w:rFonts w:ascii="Calibri" w:hAnsi="Calibri" w:cs="Calibri"/>
        </w:rPr>
        <w:br w:type="page"/>
      </w:r>
    </w:p>
    <w:p w14:paraId="2CC7B312" w14:textId="77777777" w:rsidR="00BD0F8E" w:rsidRDefault="00BD0F8E" w:rsidP="001B7F09">
      <w:pPr>
        <w:spacing w:line="360" w:lineRule="auto"/>
        <w:sectPr w:rsidR="00BD0F8E" w:rsidSect="001B7F0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EE39501" w14:textId="0348173F" w:rsidR="00BD0F8E" w:rsidRDefault="00BD0F8E" w:rsidP="001B7F09">
      <w:pPr>
        <w:spacing w:line="360" w:lineRule="auto"/>
        <w:rPr>
          <w:b/>
          <w:bCs/>
        </w:rPr>
      </w:pPr>
      <w:r w:rsidRPr="00196F61">
        <w:rPr>
          <w:b/>
          <w:bCs/>
        </w:rPr>
        <w:lastRenderedPageBreak/>
        <w:t xml:space="preserve">Appendix 4: Data extraction tool </w:t>
      </w:r>
    </w:p>
    <w:p w14:paraId="4B085793" w14:textId="77777777" w:rsidR="00A5751F" w:rsidRPr="00A5751F" w:rsidRDefault="00A5751F" w:rsidP="00A5751F">
      <w:pPr>
        <w:jc w:val="center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CONNECT study grey literature review data extraction form</w:t>
      </w:r>
    </w:p>
    <w:p w14:paraId="1A147341" w14:textId="77777777" w:rsidR="00A5751F" w:rsidRPr="00A5751F" w:rsidRDefault="00A5751F" w:rsidP="00A5751F">
      <w:pPr>
        <w:numPr>
          <w:ilvl w:val="0"/>
          <w:numId w:val="1"/>
        </w:numPr>
        <w:spacing w:after="120" w:line="276" w:lineRule="auto"/>
        <w:ind w:left="714" w:hanging="357"/>
        <w:contextualSpacing/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</w:pPr>
      <w:r w:rsidRPr="00A5751F"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  <w:t>Document characteristics</w:t>
      </w:r>
    </w:p>
    <w:p w14:paraId="1D9637B8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a) Title: </w:t>
      </w:r>
    </w:p>
    <w:p w14:paraId="26E43CAD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b) Date published/accessed: </w:t>
      </w:r>
    </w:p>
    <w:p w14:paraId="1CF8807B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c) Authors/sponsor:</w:t>
      </w:r>
    </w:p>
    <w:p w14:paraId="0465BB0A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d) Document type: </w:t>
      </w:r>
    </w:p>
    <w:p w14:paraId="4DC525A1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Unpublished report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3937764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1F4177C5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Audit/evaluation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3740387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2D9C71B9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Standards/guidance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0838411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65C37FAD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Blogs/opinion piece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8931644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1805F5E7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Policy brief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20608222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37B76188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Other policy document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8467022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1125643E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Unstructured review 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5863456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62835D16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Other (specify) 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20261564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64970888" w14:textId="77777777" w:rsidR="00A5751F" w:rsidRPr="00A5751F" w:rsidRDefault="00A5751F" w:rsidP="00A5751F">
      <w:pPr>
        <w:spacing w:before="60" w:after="60"/>
        <w:rPr>
          <w:rFonts w:ascii="Calibri" w:eastAsia="Calibri" w:hAnsi="Calibri" w:cs="Times New Roman"/>
        </w:rPr>
      </w:pPr>
    </w:p>
    <w:p w14:paraId="112F26B2" w14:textId="77777777" w:rsidR="00A5751F" w:rsidRPr="00A5751F" w:rsidRDefault="00A5751F" w:rsidP="00A5751F">
      <w:pPr>
        <w:spacing w:before="60" w:after="6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Add detail on document typ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7884C34E" w14:textId="77777777" w:rsidTr="00E04C92">
        <w:tc>
          <w:tcPr>
            <w:tcW w:w="9016" w:type="dxa"/>
          </w:tcPr>
          <w:p w14:paraId="58EC339C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18458D29" w14:textId="77777777" w:rsidR="00A5751F" w:rsidRPr="00A5751F" w:rsidRDefault="00A5751F" w:rsidP="00A5751F">
      <w:pPr>
        <w:spacing w:before="60" w:after="6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Comments about document: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72"/>
      </w:tblGrid>
      <w:tr w:rsidR="00A5751F" w:rsidRPr="00A5751F" w14:paraId="5A199FC4" w14:textId="77777777" w:rsidTr="00E04C92">
        <w:trPr>
          <w:trHeight w:val="1431"/>
        </w:trPr>
        <w:tc>
          <w:tcPr>
            <w:tcW w:w="9072" w:type="dxa"/>
          </w:tcPr>
          <w:p w14:paraId="3F452141" w14:textId="77777777" w:rsidR="00A5751F" w:rsidRPr="00A5751F" w:rsidRDefault="00A5751F" w:rsidP="00A5751F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</w:tr>
    </w:tbl>
    <w:p w14:paraId="24130449" w14:textId="77777777" w:rsidR="00A5751F" w:rsidRPr="00A5751F" w:rsidRDefault="00A5751F" w:rsidP="00A5751F">
      <w:pPr>
        <w:spacing w:before="60" w:after="60"/>
        <w:rPr>
          <w:rFonts w:ascii="Calibri" w:eastAsia="Calibri" w:hAnsi="Calibri" w:cs="Times New Roman"/>
        </w:rPr>
      </w:pPr>
    </w:p>
    <w:p w14:paraId="08983572" w14:textId="77777777" w:rsidR="00A5751F" w:rsidRPr="00A5751F" w:rsidRDefault="00A5751F" w:rsidP="00A5751F">
      <w:pPr>
        <w:numPr>
          <w:ilvl w:val="0"/>
          <w:numId w:val="1"/>
        </w:numPr>
        <w:spacing w:after="120" w:line="276" w:lineRule="auto"/>
        <w:ind w:left="714" w:hanging="357"/>
        <w:contextualSpacing/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</w:pPr>
      <w:r w:rsidRPr="00A5751F"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  <w:t>Scope and audience</w:t>
      </w:r>
    </w:p>
    <w:p w14:paraId="5247107C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a) Definition of remote 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6A721EE5" w14:textId="77777777" w:rsidTr="00E04C92">
        <w:tc>
          <w:tcPr>
            <w:tcW w:w="9016" w:type="dxa"/>
          </w:tcPr>
          <w:p w14:paraId="0B50361F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  <w:bookmarkStart w:id="0" w:name="_Hlk147313701"/>
          </w:p>
          <w:p w14:paraId="1F390B45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  <w:bookmarkEnd w:id="0"/>
    </w:tbl>
    <w:p w14:paraId="37182650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34828CDA" w14:textId="77777777" w:rsidR="00A5751F" w:rsidRPr="00A5751F" w:rsidRDefault="00A5751F" w:rsidP="00A5751F">
      <w:pPr>
        <w:rPr>
          <w:rFonts w:ascii="Calibri" w:eastAsia="Calibri" w:hAnsi="Calibri" w:cs="Times New Roman"/>
          <w:color w:val="FF0000"/>
        </w:rPr>
      </w:pPr>
      <w:r w:rsidRPr="00A5751F">
        <w:rPr>
          <w:rFonts w:ascii="Calibri" w:eastAsia="Calibri" w:hAnsi="Calibri" w:cs="Times New Roman"/>
        </w:rPr>
        <w:t xml:space="preserve">b) Intended audience </w:t>
      </w:r>
    </w:p>
    <w:p w14:paraId="0F624D1B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NHS 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7744532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4934CA58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UK Local government 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2877433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09435B07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Policy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3111327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7807D2D6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Patients/users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6775694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5F305DE4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Other country/system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6923278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5D8EE14C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Other (specify)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612084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4D6608E9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52266EFB" w14:textId="77777777" w:rsidTr="00E04C92">
        <w:tc>
          <w:tcPr>
            <w:tcW w:w="9016" w:type="dxa"/>
          </w:tcPr>
          <w:p w14:paraId="5E70A67D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22AFED11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277C69CD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6AF3B669" w14:textId="77777777" w:rsidR="00A5751F" w:rsidRPr="00A5751F" w:rsidRDefault="00A5751F" w:rsidP="00A5751F">
      <w:pPr>
        <w:rPr>
          <w:rFonts w:ascii="Calibri" w:eastAsia="Calibri" w:hAnsi="Calibri" w:cs="Times New Roman"/>
          <w:color w:val="FF0000"/>
        </w:rPr>
      </w:pPr>
      <w:r w:rsidRPr="00A5751F">
        <w:rPr>
          <w:rFonts w:ascii="Calibri" w:eastAsia="Calibri" w:hAnsi="Calibri" w:cs="Times New Roman"/>
        </w:rPr>
        <w:t xml:space="preserve">c) Service user/population groups covered </w:t>
      </w:r>
    </w:p>
    <w:p w14:paraId="22A9CB4A" w14:textId="77777777" w:rsidR="00A5751F" w:rsidRPr="00A5751F" w:rsidRDefault="00A5751F" w:rsidP="00A5751F">
      <w:pPr>
        <w:rPr>
          <w:rFonts w:ascii="Calibri" w:eastAsia="Calibri" w:hAnsi="Calibri" w:cs="Times New Roman"/>
          <w:color w:val="FF0000"/>
        </w:rPr>
      </w:pPr>
      <w:r w:rsidRPr="00A5751F">
        <w:rPr>
          <w:rFonts w:ascii="Calibri" w:eastAsia="Calibri" w:hAnsi="Calibri" w:cs="Times New Roman"/>
          <w:color w:val="FF0000"/>
        </w:rPr>
        <w:t xml:space="preserve">develop checklist as we go through documents </w:t>
      </w:r>
    </w:p>
    <w:p w14:paraId="66E89425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Other (specify)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3179517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03884D7A" w14:textId="77777777" w:rsidR="00A5751F" w:rsidRPr="00A5751F" w:rsidRDefault="00A5751F" w:rsidP="00A5751F">
      <w:pPr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67699BF1" w14:textId="77777777" w:rsidTr="00E04C92">
        <w:tc>
          <w:tcPr>
            <w:tcW w:w="9016" w:type="dxa"/>
          </w:tcPr>
          <w:p w14:paraId="1F10E25E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65C8E798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599051B4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109B487A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d) Relevant policies presented or referenc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12CF0B0F" w14:textId="77777777" w:rsidTr="00E04C92">
        <w:tc>
          <w:tcPr>
            <w:tcW w:w="9016" w:type="dxa"/>
          </w:tcPr>
          <w:p w14:paraId="30381AE2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736C0A2B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2BE8069B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7F523F12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e) Evidence cited in support of the document (including any previously unpublished dat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5C923DE6" w14:textId="77777777" w:rsidTr="00E04C92">
        <w:tc>
          <w:tcPr>
            <w:tcW w:w="9016" w:type="dxa"/>
          </w:tcPr>
          <w:p w14:paraId="114AA2C8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77539544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715D857B" w14:textId="77777777" w:rsidR="00A5751F" w:rsidRPr="00A5751F" w:rsidRDefault="00A5751F" w:rsidP="00A5751F">
      <w:pPr>
        <w:numPr>
          <w:ilvl w:val="0"/>
          <w:numId w:val="1"/>
        </w:numPr>
        <w:spacing w:after="120" w:line="276" w:lineRule="auto"/>
        <w:ind w:left="714" w:hanging="357"/>
        <w:contextualSpacing/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</w:pPr>
      <w:r w:rsidRPr="00A5751F"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  <w:t>Insights into remote consultations</w:t>
      </w:r>
    </w:p>
    <w:p w14:paraId="2BD6B339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a) Challenges of remote consultation (general) (e.g., implementation, costs, safe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728D348B" w14:textId="77777777" w:rsidTr="00E04C92">
        <w:tc>
          <w:tcPr>
            <w:tcW w:w="9016" w:type="dxa"/>
          </w:tcPr>
          <w:p w14:paraId="66A66F24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1A02A554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2E25BF12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791FD1B4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b) Guidance on remote consultation (gener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65BD5FF0" w14:textId="77777777" w:rsidTr="00E04C92">
        <w:tc>
          <w:tcPr>
            <w:tcW w:w="9016" w:type="dxa"/>
          </w:tcPr>
          <w:p w14:paraId="54BCE11F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6D15507B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2D1671B3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5114AF00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c) Equity challenges in remote consul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588ADF89" w14:textId="77777777" w:rsidTr="00E04C92">
        <w:tc>
          <w:tcPr>
            <w:tcW w:w="9016" w:type="dxa"/>
          </w:tcPr>
          <w:p w14:paraId="218A7E13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59136808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62AE626F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57032A18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d) Guidance on equity in remote consul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1C76D05C" w14:textId="77777777" w:rsidTr="00E04C92">
        <w:tc>
          <w:tcPr>
            <w:tcW w:w="9016" w:type="dxa"/>
          </w:tcPr>
          <w:p w14:paraId="2F72B888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5F1DFCC4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15241525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244BD701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e) Checklist of marginalised groups/sources of inequity addressed</w:t>
      </w:r>
    </w:p>
    <w:p w14:paraId="0C83FB70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Ethnic minority groups 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5728611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 xml:space="preserve">  specify: ………………………………………………………………………….</w:t>
      </w:r>
    </w:p>
    <w:p w14:paraId="3E51A266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bookmarkStart w:id="1" w:name="_Hlk147312324"/>
      <w:r w:rsidRPr="00A5751F">
        <w:rPr>
          <w:rFonts w:ascii="Calibri" w:eastAsia="Calibri" w:hAnsi="Calibri" w:cs="Times New Roman"/>
        </w:rPr>
        <w:t>Other protected characteristics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7790194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 xml:space="preserve">  specify: ………………………………………………………………………….</w:t>
      </w:r>
    </w:p>
    <w:p w14:paraId="5CCFEB0F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P/w </w:t>
      </w:r>
      <w:bookmarkEnd w:id="1"/>
      <w:r w:rsidRPr="00A5751F">
        <w:rPr>
          <w:rFonts w:ascii="Calibri" w:eastAsia="Calibri" w:hAnsi="Calibri" w:cs="Times New Roman"/>
        </w:rPr>
        <w:t>learning disability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4788870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 xml:space="preserve">  </w:t>
      </w:r>
    </w:p>
    <w:p w14:paraId="2F798DA5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P/e homelessness  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0315730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ab/>
      </w:r>
    </w:p>
    <w:p w14:paraId="653BBBB2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P/e drug &amp; alcohol dependence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21138560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3F9C83D1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Vulnerable migrants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5791305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7279AED5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Gypsy, Roma and Traveller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-1586234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41350D47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Sex workers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3490691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2B4B25DA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P. in contact with justice system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0581298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7CF7D37D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lastRenderedPageBreak/>
        <w:t>Victims of modern slavery</w:t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9530638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p w14:paraId="4A79648F" w14:textId="77777777" w:rsidR="00A5751F" w:rsidRPr="00A5751F" w:rsidRDefault="00A5751F" w:rsidP="00A5751F">
      <w:pPr>
        <w:spacing w:after="0"/>
        <w:ind w:firstLine="720"/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>Other</w:t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r w:rsidRPr="00A5751F">
        <w:rPr>
          <w:rFonts w:ascii="Calibri" w:eastAsia="Calibri" w:hAnsi="Calibri" w:cs="Times New Roman"/>
        </w:rPr>
        <w:tab/>
      </w:r>
      <w:sdt>
        <w:sdtPr>
          <w:rPr>
            <w:rFonts w:ascii="Calibri" w:eastAsia="Calibri" w:hAnsi="Calibri" w:cs="Times New Roman"/>
          </w:rPr>
          <w:id w:val="11831701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 xml:space="preserve"> specify: ………………………………………………………………………….</w:t>
      </w:r>
    </w:p>
    <w:p w14:paraId="2E13AF6C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443D842C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p w14:paraId="07045FD5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f) References to intersectionality </w:t>
      </w:r>
    </w:p>
    <w:p w14:paraId="4DDD2BAB" w14:textId="77777777" w:rsidR="00A5751F" w:rsidRPr="00A5751F" w:rsidRDefault="00A5751F" w:rsidP="00A5751F">
      <w:pPr>
        <w:rPr>
          <w:rFonts w:ascii="Calibri" w:eastAsia="Calibri" w:hAnsi="Calibri" w:cs="Times New Roman"/>
        </w:rPr>
      </w:pPr>
      <w:r w:rsidRPr="00A5751F">
        <w:rPr>
          <w:rFonts w:ascii="Calibri" w:eastAsia="Calibri" w:hAnsi="Calibri" w:cs="Times New Roman"/>
        </w:rPr>
        <w:t xml:space="preserve">Yes </w:t>
      </w:r>
      <w:sdt>
        <w:sdtPr>
          <w:rPr>
            <w:rFonts w:ascii="Calibri" w:eastAsia="Calibri" w:hAnsi="Calibri" w:cs="Times New Roman"/>
          </w:rPr>
          <w:id w:val="-2659223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  <w:r w:rsidRPr="00A5751F">
        <w:rPr>
          <w:rFonts w:ascii="Calibri" w:eastAsia="Calibri" w:hAnsi="Calibri" w:cs="Times New Roman"/>
        </w:rPr>
        <w:tab/>
        <w:t xml:space="preserve">No </w:t>
      </w:r>
      <w:sdt>
        <w:sdtPr>
          <w:rPr>
            <w:rFonts w:ascii="Calibri" w:eastAsia="Calibri" w:hAnsi="Calibri" w:cs="Times New Roman"/>
          </w:rPr>
          <w:id w:val="-10100640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1F">
            <w:rPr>
              <w:rFonts w:ascii="Segoe UI Symbol" w:eastAsia="Calibri" w:hAnsi="Segoe UI Symbol" w:cs="Segoe UI Symbol"/>
            </w:rPr>
            <w:t>☐</w:t>
          </w:r>
        </w:sdtContent>
      </w:sdt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79800770" w14:textId="77777777" w:rsidTr="00E04C92">
        <w:tc>
          <w:tcPr>
            <w:tcW w:w="9016" w:type="dxa"/>
          </w:tcPr>
          <w:p w14:paraId="38E12F4A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  <w:bookmarkStart w:id="2" w:name="_Hlk147312693"/>
          </w:p>
          <w:p w14:paraId="31E00080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3FAA44D4" w14:textId="77777777" w:rsidR="00A5751F" w:rsidRPr="00A5751F" w:rsidRDefault="00A5751F" w:rsidP="00A5751F">
      <w:pPr>
        <w:spacing w:after="0"/>
        <w:rPr>
          <w:rFonts w:ascii="Calibri" w:eastAsia="Calibri" w:hAnsi="Calibri" w:cs="Times New Roman"/>
        </w:rPr>
      </w:pPr>
    </w:p>
    <w:bookmarkEnd w:id="2"/>
    <w:p w14:paraId="021F5DA6" w14:textId="77777777" w:rsidR="00A5751F" w:rsidRPr="00A5751F" w:rsidRDefault="00A5751F" w:rsidP="00A5751F">
      <w:pPr>
        <w:numPr>
          <w:ilvl w:val="0"/>
          <w:numId w:val="1"/>
        </w:numPr>
        <w:spacing w:after="120" w:line="276" w:lineRule="auto"/>
        <w:ind w:left="714" w:hanging="357"/>
        <w:contextualSpacing/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</w:pPr>
      <w:r w:rsidRPr="00A5751F">
        <w:rPr>
          <w:rFonts w:ascii="Calibri" w:eastAsia="Times New Roman" w:hAnsi="Calibri" w:cs="Times New Roman"/>
          <w:b/>
          <w:bCs/>
          <w:kern w:val="0"/>
          <w:lang w:eastAsia="en-GB"/>
          <w14:ligatures w14:val="none"/>
        </w:rPr>
        <w:t xml:space="preserve">Other relevant information and no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751F" w:rsidRPr="00A5751F" w14:paraId="1A676264" w14:textId="77777777" w:rsidTr="00E04C92">
        <w:tc>
          <w:tcPr>
            <w:tcW w:w="9016" w:type="dxa"/>
          </w:tcPr>
          <w:p w14:paraId="08585A9C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4098DA15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42F32612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050851EA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  <w:p w14:paraId="2B3B3B87" w14:textId="77777777" w:rsidR="00A5751F" w:rsidRPr="00A5751F" w:rsidRDefault="00A5751F" w:rsidP="00A5751F">
            <w:pPr>
              <w:rPr>
                <w:rFonts w:ascii="Calibri" w:eastAsia="Calibri" w:hAnsi="Calibri" w:cs="Times New Roman"/>
              </w:rPr>
            </w:pPr>
          </w:p>
        </w:tc>
      </w:tr>
    </w:tbl>
    <w:p w14:paraId="06A9104A" w14:textId="77777777" w:rsidR="00196F61" w:rsidRDefault="00196F61" w:rsidP="001B7F09">
      <w:pPr>
        <w:spacing w:line="360" w:lineRule="auto"/>
        <w:rPr>
          <w:b/>
          <w:bCs/>
        </w:rPr>
      </w:pPr>
    </w:p>
    <w:p w14:paraId="6A6CF244" w14:textId="77777777" w:rsidR="00A5751F" w:rsidRDefault="00A5751F" w:rsidP="001B7F09">
      <w:pPr>
        <w:spacing w:line="360" w:lineRule="auto"/>
        <w:rPr>
          <w:b/>
          <w:bCs/>
        </w:rPr>
        <w:sectPr w:rsidR="00A5751F" w:rsidSect="001B7F0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05C1C1E" w14:textId="7CB7BD84" w:rsidR="00801A2F" w:rsidRDefault="00A5751F" w:rsidP="001B7F09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Appendix 5: Additional </w:t>
      </w:r>
      <w:r w:rsidR="00801A2F">
        <w:rPr>
          <w:b/>
          <w:bCs/>
        </w:rPr>
        <w:t>documents</w:t>
      </w:r>
    </w:p>
    <w:p w14:paraId="27B2F05C" w14:textId="66214D50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All-Party Parliamentary Group on Sexual and Reproductive Health. Women's Lives, Women's Rights: Strengthening Access to Contraception Beyond the Pandemic. London: All-Party Parliamentary Group; 2020.</w:t>
      </w:r>
    </w:p>
    <w:p w14:paraId="16BBB837" w14:textId="491EFA81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British Medical Association Cymru Wales. Consultation response: Termination of pregnancy arrangements in Wales. Cardiff: British Medical Association; 2021.</w:t>
      </w:r>
    </w:p>
    <w:p w14:paraId="3A96D1B3" w14:textId="14256190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Boso Pérez M, et al. What were patients’ experiences of trying to access sexual and reproductive health services during the early months of the COVID-19? BMJ Sexual &amp; Reproductive Health Blog. 2022 Jun 20.</w:t>
      </w:r>
    </w:p>
    <w:p w14:paraId="46F790F3" w14:textId="60CC4F31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British Society of Abortion Care Providers. BSACP Position Statement: Remote Consultations. Coventry: BSACP; 2020.</w:t>
      </w:r>
    </w:p>
    <w:p w14:paraId="22809AB6" w14:textId="569F0AE7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British Society of Abortion Care Providers, Royal College of Obstetricians and Gynaecologists. Telemedical abortion care: Safeguarding young people. London: RCOG; 2021.</w:t>
      </w:r>
    </w:p>
    <w:p w14:paraId="3ABC0931" w14:textId="3D81074B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Faculty of Sexual and Reproductive Healthcare. FSRH consultation response: FSRH responds to Welsh Government’s consultation on the home use of abortion pills. London: FSRH; 2021.</w:t>
      </w:r>
    </w:p>
    <w:p w14:paraId="5AB964CE" w14:textId="61D88F84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Faculty of Sexual and Reproductive Healthcare. The FSRH Hatfield Vision: A Framework to Improve Women and Girls’ Reproductive Health Outcomes. London: FSRH; 2022.</w:t>
      </w:r>
    </w:p>
    <w:p w14:paraId="155D2208" w14:textId="06BBE226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Horgan G, Gray AM, Morgan L. Developing Integrated Sexual &amp; Reproductive Health Services in Northern Ireland. Belfast: ARK; 2019.</w:t>
      </w:r>
    </w:p>
    <w:p w14:paraId="30EF55AA" w14:textId="3C856AF0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Moore J, Baraitser P. Understanding the cost of quality within an online sexual health service. In: Curtis L, Burns A, editors. Unit Costs of Health &amp; Social Care 2019. Canterbury: Personal Social Services Research Unit, University of Kent; 2019. p. 13–20.</w:t>
      </w:r>
    </w:p>
    <w:p w14:paraId="68B61C8B" w14:textId="71A57770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Pilkington V, Serrecchia C, Edwards A. Are phone clinics the future? Evaluating patient experiences of telemedicine in a regional integrated sexual health service. Sex Transm Infect. 2022;98(Suppl 1):A65.1.</w:t>
      </w:r>
    </w:p>
    <w:p w14:paraId="2D71ECC5" w14:textId="03DF41DB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Romanis EC, Parsons JA. Abortion: under-18s pushed towards in-person appointments but evidence shows remote consultations can be better option. The Conversation. 2023 Jan 27.</w:t>
      </w:r>
    </w:p>
    <w:p w14:paraId="0695071B" w14:textId="03AE754F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Rough E. Early Medical Abortion at Home During and After the Pandemic. London: House of Commons Library; 2022.</w:t>
      </w:r>
    </w:p>
    <w:p w14:paraId="1E3E3981" w14:textId="2CA0F140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Royal College of Paediatrics and Child Health. RCPCH statement on early medical abortion by telemedicine. London: RCPCH; 2022.</w:t>
      </w:r>
    </w:p>
    <w:p w14:paraId="5430C129" w14:textId="060A1846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t>Weigel G, Frederiksen B, Ranji U, Salganicoff A. Telemedicine in Sexual and Reproductive Health. San Francisco: Henry J. Kaiser Family Foundation; 2019 Nov.</w:t>
      </w:r>
    </w:p>
    <w:p w14:paraId="6D6F1DAE" w14:textId="2AFFFD5C" w:rsidR="00262C2F" w:rsidRPr="00262C2F" w:rsidRDefault="00262C2F" w:rsidP="00262C2F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</w:pPr>
      <w:r w:rsidRPr="00262C2F">
        <w:rPr>
          <w:rFonts w:ascii="Calibri" w:eastAsia="Calibri" w:hAnsi="Calibri" w:cs="Times New Roman"/>
        </w:rPr>
        <w:lastRenderedPageBreak/>
        <w:t>World Health Organization. WHO issues consolidated guide to running effective telemedicine services. Geneva: WHO; 2022.</w:t>
      </w:r>
    </w:p>
    <w:p w14:paraId="14195C7B" w14:textId="2F39F064" w:rsidR="00C96179" w:rsidRPr="008C26AE" w:rsidRDefault="00262C2F" w:rsidP="001B7F09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Times New Roman"/>
        </w:rPr>
        <w:sectPr w:rsidR="00C96179" w:rsidRPr="008C26AE" w:rsidSect="001B7F0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262C2F">
        <w:rPr>
          <w:rFonts w:ascii="Calibri" w:eastAsia="Calibri" w:hAnsi="Calibri" w:cs="Times New Roman"/>
        </w:rPr>
        <w:t>World Health Organization. Self-management of medical abortion via telemedicine in Germany. Geneva: WHO; 2023.</w:t>
      </w:r>
    </w:p>
    <w:p w14:paraId="5B6B4C71" w14:textId="77777777" w:rsidR="00A5751F" w:rsidRPr="00196F61" w:rsidRDefault="00A5751F" w:rsidP="008C26AE">
      <w:pPr>
        <w:spacing w:line="360" w:lineRule="auto"/>
        <w:rPr>
          <w:b/>
          <w:bCs/>
        </w:rPr>
      </w:pPr>
    </w:p>
    <w:sectPr w:rsidR="00A5751F" w:rsidRPr="00196F61" w:rsidSect="001B7F0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5C09C" w14:textId="77777777" w:rsidR="00F168A2" w:rsidRDefault="00F168A2" w:rsidP="001B7F09">
      <w:pPr>
        <w:spacing w:after="0" w:line="240" w:lineRule="auto"/>
      </w:pPr>
      <w:r>
        <w:separator/>
      </w:r>
    </w:p>
  </w:endnote>
  <w:endnote w:type="continuationSeparator" w:id="0">
    <w:p w14:paraId="649EE3E5" w14:textId="77777777" w:rsidR="00F168A2" w:rsidRDefault="00F168A2" w:rsidP="001B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9380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88269" w14:textId="2A8C649E" w:rsidR="001B7F09" w:rsidRDefault="001B7F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7EC60" w14:textId="77777777" w:rsidR="001B7F09" w:rsidRDefault="001B7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C63B0" w14:textId="77777777" w:rsidR="00F168A2" w:rsidRDefault="00F168A2" w:rsidP="001B7F09">
      <w:pPr>
        <w:spacing w:after="0" w:line="240" w:lineRule="auto"/>
      </w:pPr>
      <w:r>
        <w:separator/>
      </w:r>
    </w:p>
  </w:footnote>
  <w:footnote w:type="continuationSeparator" w:id="0">
    <w:p w14:paraId="43D26E25" w14:textId="77777777" w:rsidR="00F168A2" w:rsidRDefault="00F168A2" w:rsidP="001B7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B01BB"/>
    <w:multiLevelType w:val="hybridMultilevel"/>
    <w:tmpl w:val="BE3EE6EA"/>
    <w:lvl w:ilvl="0" w:tplc="0809000F">
      <w:start w:val="1"/>
      <w:numFmt w:val="decimal"/>
      <w:lvlText w:val="%1."/>
      <w:lvlJc w:val="left"/>
      <w:pPr>
        <w:ind w:left="363" w:hanging="360"/>
      </w:pPr>
      <w:rPr>
        <w:rFonts w:hint="default"/>
      </w:rPr>
    </w:lvl>
    <w:lvl w:ilvl="1" w:tplc="6246A748">
      <w:numFmt w:val="bullet"/>
      <w:lvlText w:val=""/>
      <w:lvlJc w:val="left"/>
      <w:pPr>
        <w:ind w:left="1083" w:hanging="360"/>
      </w:pPr>
      <w:rPr>
        <w:rFonts w:ascii="Calibri" w:eastAsia="Calibr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3" w:hanging="180"/>
      </w:pPr>
    </w:lvl>
    <w:lvl w:ilvl="3" w:tplc="0809000F" w:tentative="1">
      <w:start w:val="1"/>
      <w:numFmt w:val="decimal"/>
      <w:lvlText w:val="%4."/>
      <w:lvlJc w:val="left"/>
      <w:pPr>
        <w:ind w:left="2523" w:hanging="360"/>
      </w:pPr>
    </w:lvl>
    <w:lvl w:ilvl="4" w:tplc="08090019" w:tentative="1">
      <w:start w:val="1"/>
      <w:numFmt w:val="lowerLetter"/>
      <w:lvlText w:val="%5."/>
      <w:lvlJc w:val="left"/>
      <w:pPr>
        <w:ind w:left="3243" w:hanging="360"/>
      </w:pPr>
    </w:lvl>
    <w:lvl w:ilvl="5" w:tplc="0809001B" w:tentative="1">
      <w:start w:val="1"/>
      <w:numFmt w:val="lowerRoman"/>
      <w:lvlText w:val="%6."/>
      <w:lvlJc w:val="right"/>
      <w:pPr>
        <w:ind w:left="3963" w:hanging="180"/>
      </w:pPr>
    </w:lvl>
    <w:lvl w:ilvl="6" w:tplc="0809000F" w:tentative="1">
      <w:start w:val="1"/>
      <w:numFmt w:val="decimal"/>
      <w:lvlText w:val="%7."/>
      <w:lvlJc w:val="left"/>
      <w:pPr>
        <w:ind w:left="4683" w:hanging="360"/>
      </w:pPr>
    </w:lvl>
    <w:lvl w:ilvl="7" w:tplc="08090019" w:tentative="1">
      <w:start w:val="1"/>
      <w:numFmt w:val="lowerLetter"/>
      <w:lvlText w:val="%8."/>
      <w:lvlJc w:val="left"/>
      <w:pPr>
        <w:ind w:left="5403" w:hanging="360"/>
      </w:pPr>
    </w:lvl>
    <w:lvl w:ilvl="8" w:tplc="08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1" w15:restartNumberingAfterBreak="0">
    <w:nsid w:val="4F1A7163"/>
    <w:multiLevelType w:val="hybridMultilevel"/>
    <w:tmpl w:val="49F81A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0144078">
    <w:abstractNumId w:val="0"/>
  </w:num>
  <w:num w:numId="2" w16cid:durableId="2069064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99"/>
    <w:rsid w:val="000208ED"/>
    <w:rsid w:val="000A5599"/>
    <w:rsid w:val="000D43D4"/>
    <w:rsid w:val="00190035"/>
    <w:rsid w:val="00196F61"/>
    <w:rsid w:val="001B7F09"/>
    <w:rsid w:val="00262C2F"/>
    <w:rsid w:val="00271AA3"/>
    <w:rsid w:val="002E30FF"/>
    <w:rsid w:val="002F71FD"/>
    <w:rsid w:val="00383273"/>
    <w:rsid w:val="003B393B"/>
    <w:rsid w:val="00492BE1"/>
    <w:rsid w:val="00525443"/>
    <w:rsid w:val="005F2075"/>
    <w:rsid w:val="00606E97"/>
    <w:rsid w:val="0062383F"/>
    <w:rsid w:val="0067672C"/>
    <w:rsid w:val="006C1DF9"/>
    <w:rsid w:val="006D77A5"/>
    <w:rsid w:val="00801A2F"/>
    <w:rsid w:val="008103B2"/>
    <w:rsid w:val="00810407"/>
    <w:rsid w:val="00877437"/>
    <w:rsid w:val="008C1865"/>
    <w:rsid w:val="008C26AE"/>
    <w:rsid w:val="00926538"/>
    <w:rsid w:val="00A03005"/>
    <w:rsid w:val="00A5751F"/>
    <w:rsid w:val="00A81339"/>
    <w:rsid w:val="00AA3535"/>
    <w:rsid w:val="00AF4982"/>
    <w:rsid w:val="00B3571A"/>
    <w:rsid w:val="00B6774B"/>
    <w:rsid w:val="00BA1E6D"/>
    <w:rsid w:val="00BD0F8E"/>
    <w:rsid w:val="00C96179"/>
    <w:rsid w:val="00CA32BA"/>
    <w:rsid w:val="00CB066E"/>
    <w:rsid w:val="00D319F7"/>
    <w:rsid w:val="00DB3B88"/>
    <w:rsid w:val="00DC35B6"/>
    <w:rsid w:val="00E020D3"/>
    <w:rsid w:val="00E4458E"/>
    <w:rsid w:val="00E8297A"/>
    <w:rsid w:val="00EF33A6"/>
    <w:rsid w:val="00F168A2"/>
    <w:rsid w:val="00F4635E"/>
    <w:rsid w:val="00F85170"/>
    <w:rsid w:val="00F932FE"/>
    <w:rsid w:val="00FD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BA1A"/>
  <w15:chartTrackingRefBased/>
  <w15:docId w15:val="{6E0C1BA1-C1C5-4505-8776-D9A198BD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7F09"/>
  </w:style>
  <w:style w:type="paragraph" w:styleId="Header">
    <w:name w:val="header"/>
    <w:basedOn w:val="Normal"/>
    <w:link w:val="HeaderChar"/>
    <w:uiPriority w:val="99"/>
    <w:unhideWhenUsed/>
    <w:rsid w:val="001B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F09"/>
  </w:style>
  <w:style w:type="paragraph" w:styleId="Footer">
    <w:name w:val="footer"/>
    <w:basedOn w:val="Normal"/>
    <w:link w:val="FooterChar"/>
    <w:uiPriority w:val="99"/>
    <w:unhideWhenUsed/>
    <w:rsid w:val="001B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2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F6148-8551-45A4-AFA0-FC29DF613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9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ohm (Health Services Management Centre)</dc:creator>
  <cp:keywords/>
  <dc:description/>
  <cp:lastModifiedBy>Charlotte Spurway (Applied Health Sciences)</cp:lastModifiedBy>
  <cp:revision>39</cp:revision>
  <dcterms:created xsi:type="dcterms:W3CDTF">2025-01-23T16:20:00Z</dcterms:created>
  <dcterms:modified xsi:type="dcterms:W3CDTF">2025-05-12T08:07:00Z</dcterms:modified>
</cp:coreProperties>
</file>